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DC326" w14:textId="77777777" w:rsidR="000973F7" w:rsidRPr="000973F7" w:rsidRDefault="000973F7" w:rsidP="000973F7">
      <w:pPr>
        <w:rPr>
          <w:rFonts w:ascii="Palatino Linotype" w:hAnsi="Palatino Linotype"/>
        </w:rPr>
      </w:pPr>
      <w:r w:rsidRPr="000973F7">
        <w:rPr>
          <w:rFonts w:ascii="Palatino Linotype" w:hAnsi="Palatino Linotype"/>
        </w:rPr>
        <w:t>Supplementary Table</w:t>
      </w:r>
      <w:r w:rsidRPr="000973F7">
        <w:rPr>
          <w:rFonts w:ascii="Palatino Linotype" w:hAnsi="Palatino Linotype" w:hint="eastAsia"/>
        </w:rPr>
        <w:t>.</w:t>
      </w:r>
      <w:r w:rsidRPr="000973F7">
        <w:rPr>
          <w:rFonts w:ascii="Palatino Linotype" w:hAnsi="Palatino Linotype"/>
        </w:rPr>
        <w:t xml:space="preserve"> Mapping of AHA Plaque Categories to LRN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1729"/>
        <w:gridCol w:w="2503"/>
        <w:gridCol w:w="2292"/>
      </w:tblGrid>
      <w:tr w:rsidR="000973F7" w:rsidRPr="000973F7" w14:paraId="13A26785" w14:textId="77777777" w:rsidTr="000658B5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546A96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Conventional AHA Type (Histologica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89D7E8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Modified AHA Type (for MR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2CA9D5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Plaque Description &amp; Primary LRNC Relationsh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7C4651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LRNC Status / MRI Identification</w:t>
            </w:r>
          </w:p>
        </w:tc>
      </w:tr>
      <w:tr w:rsidR="000973F7" w:rsidRPr="000973F7" w14:paraId="59C3E160" w14:textId="77777777" w:rsidTr="000658B5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6A27D7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: Initial le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874ABA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-II (Combin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4AC9CB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Foam cells present. No necrotic core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2C2CEA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Absent. MRI appears as near-normal wall thickness.</w:t>
            </w:r>
          </w:p>
        </w:tc>
      </w:tr>
      <w:tr w:rsidR="000973F7" w:rsidRPr="000973F7" w14:paraId="3097D39A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AA0DF2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I: Fatty streak</w:t>
            </w:r>
          </w:p>
        </w:tc>
        <w:tc>
          <w:tcPr>
            <w:tcW w:w="0" w:type="auto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E5D03B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2670A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Multiple foam cell layers. No necrotic cor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E7AAFE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Absent. Not distinguishable from Type I by MRI.</w:t>
            </w:r>
          </w:p>
        </w:tc>
      </w:tr>
      <w:tr w:rsidR="000973F7" w:rsidRPr="000973F7" w14:paraId="2CA9E228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9D8234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II: Preatherom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98D4C3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I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272ECF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Extracellular lipid pools. Precursor to LRNC, not a confluent cor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3B7951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Early/Immature. Seen as focal high signal on T1/PDWI in some cases.</w:t>
            </w:r>
          </w:p>
        </w:tc>
      </w:tr>
      <w:tr w:rsidR="000973F7" w:rsidRPr="000973F7" w14:paraId="24F0FD13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55E82F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V: Atheroma</w:t>
            </w:r>
          </w:p>
        </w:tc>
        <w:tc>
          <w:tcPr>
            <w:tcW w:w="0" w:type="auto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B909C5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IV-V (Combin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B8BB56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Confluent extracellular lipid core (LRNC). Thin fibrous cap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F793E1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Definitively Present. Core has iso/high SI on T1WI/PDWI. MRI sensitivity=84%.</w:t>
            </w:r>
          </w:p>
        </w:tc>
      </w:tr>
      <w:tr w:rsidR="000973F7" w:rsidRPr="000973F7" w14:paraId="078E7469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298FAD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: Fibroatheroma</w:t>
            </w:r>
          </w:p>
        </w:tc>
        <w:tc>
          <w:tcPr>
            <w:tcW w:w="0" w:type="auto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79CE84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F482A8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LRNC with thick fibrous collagenous tissu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4545AB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Definitively Present. MRI cannot reliably distinguish proteoglycan vs. collagen cap (IV vs. V).</w:t>
            </w:r>
          </w:p>
        </w:tc>
      </w:tr>
      <w:tr w:rsidR="000973F7" w:rsidRPr="000973F7" w14:paraId="535697E8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1497F6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: Complex plaq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16C4EF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8DD560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s IV or V with complication: surface defect, hemorrhage, or thrombus. LRNC often presen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3F8177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Variable, often present. LRNC may be obscured by hemorrhage/thrombus. MRI detects complications.</w:t>
            </w:r>
          </w:p>
        </w:tc>
      </w:tr>
      <w:tr w:rsidR="000973F7" w:rsidRPr="000973F7" w14:paraId="08B224E4" w14:textId="77777777" w:rsidTr="000658B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0E8BC7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I: Calcified plaq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152BBC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3B87FD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Predominantly calcified. LRNC is typically absent or replaced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DCD3B2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proofErr w:type="gramStart"/>
            <w:r w:rsidRPr="000973F7">
              <w:rPr>
                <w:rFonts w:ascii="Palatino Linotype" w:hAnsi="Palatino Linotype"/>
              </w:rPr>
              <w:t>Typically</w:t>
            </w:r>
            <w:proofErr w:type="gramEnd"/>
            <w:r w:rsidRPr="000973F7">
              <w:rPr>
                <w:rFonts w:ascii="Palatino Linotype" w:hAnsi="Palatino Linotype"/>
              </w:rPr>
              <w:t xml:space="preserve"> Absent. Dominant feature is calcification (low SI on all sequences).</w:t>
            </w:r>
          </w:p>
        </w:tc>
      </w:tr>
      <w:tr w:rsidR="000973F7" w:rsidRPr="000973F7" w14:paraId="6C78C330" w14:textId="77777777" w:rsidTr="000658B5"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3DEE69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II: Fibrotic plaq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EFF2BC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Type VII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3FDFCD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Collagenous plaque without lipid core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799C94" w14:textId="77777777" w:rsidR="000973F7" w:rsidRPr="000973F7" w:rsidRDefault="000973F7" w:rsidP="000658B5">
            <w:pPr>
              <w:rPr>
                <w:rFonts w:ascii="Palatino Linotype" w:hAnsi="Palatino Linotype"/>
              </w:rPr>
            </w:pPr>
            <w:r w:rsidRPr="000973F7">
              <w:rPr>
                <w:rFonts w:ascii="Palatino Linotype" w:hAnsi="Palatino Linotype"/>
              </w:rPr>
              <w:t>Absent. Defined by the absence of a lipid core.</w:t>
            </w:r>
          </w:p>
        </w:tc>
      </w:tr>
    </w:tbl>
    <w:p w14:paraId="6FE4F827" w14:textId="77777777" w:rsidR="000973F7" w:rsidRPr="000973F7" w:rsidRDefault="000973F7" w:rsidP="000973F7">
      <w:pPr>
        <w:jc w:val="left"/>
        <w:rPr>
          <w:rFonts w:hint="eastAsia"/>
        </w:rPr>
      </w:pPr>
    </w:p>
    <w:p w14:paraId="1772B1D3" w14:textId="77777777" w:rsidR="00214AA2" w:rsidRPr="000973F7" w:rsidRDefault="00214AA2">
      <w:pPr>
        <w:rPr>
          <w:rFonts w:hint="eastAsia"/>
        </w:rPr>
      </w:pPr>
    </w:p>
    <w:sectPr w:rsidR="00214AA2" w:rsidRPr="00097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F7"/>
    <w:rsid w:val="00080AF1"/>
    <w:rsid w:val="000973F7"/>
    <w:rsid w:val="00214AA2"/>
    <w:rsid w:val="004364D9"/>
    <w:rsid w:val="005A69FE"/>
    <w:rsid w:val="008C4EB2"/>
    <w:rsid w:val="009700F7"/>
    <w:rsid w:val="00B5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5BD50"/>
  <w15:chartTrackingRefBased/>
  <w15:docId w15:val="{883D1BF2-E939-400B-82F4-0FEF5870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3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3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3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3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3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3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3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3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3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3F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73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3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3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3F7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0973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0973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0973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0973F7"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rsid w:val="000973F7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0973F7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0973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0973F7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0973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1</cp:revision>
  <dcterms:created xsi:type="dcterms:W3CDTF">2025-12-29T15:07:00Z</dcterms:created>
  <dcterms:modified xsi:type="dcterms:W3CDTF">2025-12-29T15:07:00Z</dcterms:modified>
</cp:coreProperties>
</file>